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FD6B1E" w14:textId="6EF0515B" w:rsidR="000625AF" w:rsidRPr="000625AF" w:rsidRDefault="00B47B7F" w:rsidP="00BF5A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222222"/>
          <w:szCs w:val="18"/>
          <w:lang w:eastAsia="en-GB"/>
        </w:rPr>
      </w:pPr>
      <w:bookmarkStart w:id="0" w:name="_GoBack"/>
      <w:bookmarkEnd w:id="0"/>
      <w:r>
        <w:rPr>
          <w:rFonts w:eastAsia="Times New Roman" w:cs="Courier New"/>
          <w:b/>
          <w:color w:val="222222"/>
          <w:szCs w:val="18"/>
          <w:lang w:eastAsia="en-GB"/>
        </w:rPr>
        <w:t xml:space="preserve">Additional file 5: </w:t>
      </w:r>
      <w:r w:rsidR="000625AF" w:rsidRPr="000625AF">
        <w:rPr>
          <w:rFonts w:eastAsia="Times New Roman" w:cs="Courier New"/>
          <w:b/>
          <w:color w:val="222222"/>
          <w:szCs w:val="18"/>
          <w:lang w:eastAsia="en-GB"/>
        </w:rPr>
        <w:t>Table</w:t>
      </w:r>
      <w:r w:rsidR="008C398B">
        <w:rPr>
          <w:rFonts w:eastAsia="Times New Roman" w:cs="Courier New"/>
          <w:b/>
          <w:color w:val="222222"/>
          <w:szCs w:val="18"/>
          <w:lang w:eastAsia="en-GB"/>
        </w:rPr>
        <w:t xml:space="preserve"> S5</w:t>
      </w:r>
      <w:r w:rsidR="000625AF" w:rsidRPr="000625AF">
        <w:rPr>
          <w:rFonts w:eastAsia="Times New Roman" w:cs="Courier New"/>
          <w:b/>
          <w:color w:val="222222"/>
          <w:szCs w:val="18"/>
          <w:lang w:eastAsia="en-GB"/>
        </w:rPr>
        <w:t>.</w:t>
      </w:r>
      <w:r w:rsidR="000625AF" w:rsidRPr="000625AF">
        <w:rPr>
          <w:rFonts w:eastAsia="Times New Roman" w:cs="Courier New"/>
          <w:color w:val="222222"/>
          <w:szCs w:val="18"/>
          <w:lang w:eastAsia="en-GB"/>
        </w:rPr>
        <w:t xml:space="preserve"> </w:t>
      </w:r>
      <w:r w:rsidR="000625AF" w:rsidRPr="000625AF">
        <w:rPr>
          <w:rFonts w:eastAsia="Times New Roman" w:cs="Courier New"/>
          <w:b/>
          <w:color w:val="222222"/>
          <w:szCs w:val="18"/>
          <w:lang w:eastAsia="en-GB"/>
        </w:rPr>
        <w:t xml:space="preserve">Conservation of CYP motifs in </w:t>
      </w:r>
      <w:r w:rsidR="000625AF" w:rsidRPr="000625AF">
        <w:rPr>
          <w:rFonts w:eastAsia="Times New Roman" w:cs="Courier New"/>
          <w:b/>
          <w:i/>
          <w:color w:val="222222"/>
          <w:szCs w:val="18"/>
          <w:lang w:eastAsia="en-GB"/>
        </w:rPr>
        <w:t>L. salmonis</w:t>
      </w:r>
      <w:r w:rsidR="000625AF" w:rsidRPr="000625AF">
        <w:rPr>
          <w:rFonts w:eastAsia="Times New Roman" w:cs="Courier New"/>
          <w:b/>
          <w:color w:val="222222"/>
          <w:szCs w:val="18"/>
          <w:lang w:eastAsia="en-GB"/>
        </w:rPr>
        <w:t xml:space="preserve"> CYP sequences.</w:t>
      </w:r>
      <w:r w:rsidR="000625AF" w:rsidRPr="000625AF">
        <w:rPr>
          <w:rFonts w:eastAsia="Times New Roman" w:cs="Courier New"/>
          <w:color w:val="222222"/>
          <w:szCs w:val="18"/>
          <w:lang w:eastAsia="en-GB"/>
        </w:rPr>
        <w:t xml:space="preserve"> Amino acids conforming to the consensus </w:t>
      </w:r>
      <w:r w:rsidR="000625AF">
        <w:rPr>
          <w:rFonts w:eastAsia="Times New Roman" w:cs="Courier New"/>
          <w:color w:val="222222"/>
          <w:szCs w:val="18"/>
          <w:lang w:eastAsia="en-GB"/>
        </w:rPr>
        <w:t xml:space="preserve">sequence of the </w:t>
      </w:r>
      <w:r w:rsidR="000625AF" w:rsidRPr="000625AF">
        <w:rPr>
          <w:rFonts w:eastAsia="Times New Roman" w:cs="Courier New"/>
          <w:color w:val="222222"/>
          <w:szCs w:val="18"/>
          <w:lang w:eastAsia="en-GB"/>
        </w:rPr>
        <w:t xml:space="preserve">motif </w:t>
      </w:r>
      <w:proofErr w:type="gramStart"/>
      <w:r w:rsidR="000625AF" w:rsidRPr="000625AF">
        <w:rPr>
          <w:rFonts w:eastAsia="Times New Roman" w:cs="Courier New"/>
          <w:color w:val="222222"/>
          <w:szCs w:val="18"/>
          <w:lang w:eastAsia="en-GB"/>
        </w:rPr>
        <w:t>are given</w:t>
      </w:r>
      <w:proofErr w:type="gramEnd"/>
      <w:r w:rsidR="000625AF" w:rsidRPr="000625AF">
        <w:rPr>
          <w:rFonts w:eastAsia="Times New Roman" w:cs="Courier New"/>
          <w:color w:val="222222"/>
          <w:szCs w:val="18"/>
          <w:lang w:eastAsia="en-GB"/>
        </w:rPr>
        <w:t xml:space="preserve"> in bold print.</w:t>
      </w:r>
    </w:p>
    <w:p w14:paraId="3803588F" w14:textId="77777777" w:rsidR="000625AF" w:rsidRDefault="000625AF" w:rsidP="00BF5A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736926C2" w14:textId="77777777" w:rsidR="00190DA8" w:rsidRDefault="00190DA8" w:rsidP="00BF5A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       Helix C</w:t>
      </w:r>
      <w:r w:rsidR="00D35AA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Helix I   Helix K    PERF</w:t>
      </w:r>
      <w:r w:rsidR="00D80B82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</w:t>
      </w:r>
      <w:proofErr w:type="spellStart"/>
      <w:r w:rsidR="00D80B82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Heme</w:t>
      </w:r>
      <w:proofErr w:type="spellEnd"/>
      <w:r w:rsidR="00D80B82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binding</w:t>
      </w:r>
    </w:p>
    <w:p w14:paraId="2400E540" w14:textId="77777777" w:rsidR="00190DA8" w:rsidRDefault="00190DA8" w:rsidP="00BF5A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        </w:t>
      </w:r>
      <w:proofErr w:type="spellStart"/>
      <w: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WxxxR</w:t>
      </w:r>
      <w:proofErr w:type="spellEnd"/>
      <w:r w:rsidR="00D35AA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</w:t>
      </w:r>
      <w:proofErr w:type="spellStart"/>
      <w:r w:rsidR="00D35AA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GxE</w:t>
      </w:r>
      <w:proofErr w:type="spellEnd"/>
      <w:r w:rsidR="00D35AA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/DTT/S   </w:t>
      </w:r>
      <w:proofErr w:type="spellStart"/>
      <w:r w:rsidR="00D35AA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ExLR</w:t>
      </w:r>
      <w:proofErr w:type="spellEnd"/>
      <w:r w:rsidR="00D35AA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</w:t>
      </w:r>
      <w:proofErr w:type="spellStart"/>
      <w:r w:rsidR="00D35AA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PxxFxPE</w:t>
      </w:r>
      <w:proofErr w:type="spellEnd"/>
      <w:r w:rsidR="00D35AA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/DR</w:t>
      </w:r>
      <w:r w:rsidR="00D80B82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F   </w:t>
      </w:r>
      <w:proofErr w:type="spellStart"/>
      <w:r w:rsidR="00D80B82" w:rsidRPr="00D80B82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PFxxGxRxCxG</w:t>
      </w:r>
      <w:proofErr w:type="spellEnd"/>
      <w:r w:rsidR="00D80B82" w:rsidRPr="00D80B82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/A</w:t>
      </w:r>
    </w:p>
    <w:p w14:paraId="51679CFE" w14:textId="77777777" w:rsidR="00CE0222" w:rsidRDefault="00CE0222" w:rsidP="00BF5A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0EFEA6D3" w14:textId="77777777" w:rsidR="00CE0222" w:rsidRPr="00BF5A55" w:rsidRDefault="00CE0222" w:rsidP="00CE02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CE0222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CYP18P1</w:t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W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KTQ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R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SV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ETT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E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IM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R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P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EE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F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PER</w:t>
      </w:r>
      <w:r w:rsidRPr="00D80B82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F</w:t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</w:t>
      </w:r>
      <w:r w:rsidRPr="00EB3ADD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PF</w:t>
      </w:r>
      <w:r w:rsidRPr="00EB3AD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GV</w:t>
      </w:r>
      <w:r w:rsidRPr="00EB3ADD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G</w:t>
      </w:r>
      <w:r w:rsidRPr="00EB3AD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Q</w:t>
      </w:r>
      <w:r w:rsidRPr="00EB3ADD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R</w:t>
      </w:r>
      <w:r w:rsidRPr="00EB3AD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K</w:t>
      </w:r>
      <w:r w:rsidRPr="00EB3ADD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C</w:t>
      </w:r>
      <w:r w:rsidRPr="00EB3AD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L</w:t>
      </w:r>
      <w:r w:rsidRPr="00EB3ADD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G</w:t>
      </w:r>
    </w:p>
    <w:p w14:paraId="5A52AB5E" w14:textId="77777777" w:rsidR="00CE0222" w:rsidRPr="00BF5A55" w:rsidRDefault="00CE0222" w:rsidP="00CE02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CE0222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CYP307N1</w:t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LQEE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R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G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HSAV     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E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TV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R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P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LNYN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P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K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R</w:t>
      </w:r>
      <w:r w:rsidRPr="00D80B82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F</w:t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</w:t>
      </w:r>
      <w:r w:rsidRPr="00EB3ADD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PF</w:t>
      </w:r>
      <w:r w:rsidRPr="00EB3AD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SI</w:t>
      </w:r>
      <w:r w:rsidRPr="00EB3ADD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G</w:t>
      </w:r>
      <w:r w:rsidRPr="00EB3AD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</w:t>
      </w:r>
      <w:r w:rsidRPr="00EB3ADD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R</w:t>
      </w:r>
      <w:r w:rsidRPr="00EB3AD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S</w:t>
      </w:r>
      <w:r w:rsidRPr="00EB3ADD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C</w:t>
      </w:r>
      <w:r w:rsidRPr="00EB3AD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V</w:t>
      </w:r>
      <w:r w:rsidRPr="00EB3ADD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G</w:t>
      </w:r>
    </w:p>
    <w:p w14:paraId="30851043" w14:textId="77777777" w:rsidR="00CE0222" w:rsidRPr="00BF5A55" w:rsidRDefault="00CE0222" w:rsidP="00CE02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CE0222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CYP3031C1</w:t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W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KQQ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R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G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S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ETT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E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IQ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R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P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DQ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F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N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PDR</w:t>
      </w:r>
      <w:r w:rsidRPr="00D80B82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F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</w:t>
      </w:r>
      <w:r w:rsidRPr="00EB3ADD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PF</w:t>
      </w:r>
      <w:r w:rsidRPr="00EB3AD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SI</w:t>
      </w:r>
      <w:r w:rsidRPr="00EB3ADD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G</w:t>
      </w:r>
      <w:r w:rsidRPr="00EB3AD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K</w:t>
      </w:r>
      <w:r w:rsidRPr="00EB3ADD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R</w:t>
      </w:r>
      <w:r w:rsidRPr="00EB3AD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S</w:t>
      </w:r>
      <w:r w:rsidRPr="00EB3ADD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C</w:t>
      </w:r>
      <w:r w:rsidRPr="00EB3AD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P</w:t>
      </w:r>
      <w:r w:rsidRPr="00EB3ADD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G</w:t>
      </w:r>
    </w:p>
    <w:p w14:paraId="7BCDAF61" w14:textId="77777777" w:rsidR="00CE0222" w:rsidRPr="00BF5A55" w:rsidRDefault="00CE0222" w:rsidP="00CE02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CE0222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CYP3038E1</w:t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W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KFL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R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G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ETS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E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VR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R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P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DI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F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N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P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S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R</w:t>
      </w:r>
      <w:r w:rsidRPr="00D80B82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F</w:t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</w:t>
      </w:r>
      <w:r w:rsidRPr="00EB3ADD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PF</w:t>
      </w:r>
      <w:r w:rsidRPr="00EB3AD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GF</w:t>
      </w:r>
      <w:r w:rsidRPr="00EB3ADD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G</w:t>
      </w:r>
      <w:r w:rsidRPr="00EB3AD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</w:t>
      </w:r>
      <w:r w:rsidRPr="00EB3ADD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R</w:t>
      </w:r>
      <w:r w:rsidRPr="00EB3AD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</w:t>
      </w:r>
      <w:r w:rsidRPr="00EB3ADD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C</w:t>
      </w:r>
      <w:r w:rsidRPr="00EB3AD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I</w:t>
      </w:r>
      <w:r w:rsidRPr="00EB3ADD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G</w:t>
      </w:r>
    </w:p>
    <w:p w14:paraId="1CCE22AA" w14:textId="77777777" w:rsidR="00CE0222" w:rsidRPr="00BF5A55" w:rsidRDefault="00CE0222" w:rsidP="00CE02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CE0222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CYP3041C1</w:t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W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QTQ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R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G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ETS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E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VQ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R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P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LE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F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K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PER</w:t>
      </w:r>
      <w:r w:rsidRPr="00D80B82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F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</w:t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</w:t>
      </w:r>
      <w:r w:rsidRPr="00EB3ADD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PF</w:t>
      </w:r>
      <w:r w:rsidRPr="00EB3AD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GL</w:t>
      </w:r>
      <w:r w:rsidRPr="00EB3ADD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G</w:t>
      </w:r>
      <w:r w:rsidRPr="00EB3AD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</w:t>
      </w:r>
      <w:r w:rsidRPr="00EB3ADD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R</w:t>
      </w:r>
      <w:r w:rsidRPr="00EB3AD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I</w:t>
      </w:r>
      <w:r w:rsidRPr="00EB3ADD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C</w:t>
      </w:r>
      <w:r w:rsidRPr="00EB3AD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M</w:t>
      </w:r>
      <w:r w:rsidRPr="00EB3ADD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G</w:t>
      </w:r>
    </w:p>
    <w:p w14:paraId="2B148224" w14:textId="77777777" w:rsidR="00CE0222" w:rsidRPr="00BF5A55" w:rsidRDefault="00CE0222" w:rsidP="00CE02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CE0222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CYP3041C2</w:t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W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KEQ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R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G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G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ETS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E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IQ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R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P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KS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F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PER</w:t>
      </w:r>
      <w:r w:rsidRPr="00D80B82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F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</w:t>
      </w:r>
      <w:r w:rsidRPr="00EB3ADD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PF</w:t>
      </w:r>
      <w:r w:rsidRPr="00EB3AD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GV</w:t>
      </w:r>
      <w:r w:rsidRPr="00EB3ADD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G</w:t>
      </w:r>
      <w:r w:rsidRPr="00EB3AD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K</w:t>
      </w:r>
      <w:r w:rsidRPr="00EB3ADD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R</w:t>
      </w:r>
      <w:r w:rsidRPr="00EB3AD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I</w:t>
      </w:r>
      <w:r w:rsidRPr="00EB3ADD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C</w:t>
      </w:r>
      <w:r w:rsidRPr="00EB3AD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M</w:t>
      </w:r>
      <w:r w:rsidRPr="00EB3ADD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G</w:t>
      </w:r>
    </w:p>
    <w:p w14:paraId="4CD16343" w14:textId="77777777" w:rsidR="00CE0222" w:rsidRPr="00BF5A55" w:rsidRDefault="00CE0222" w:rsidP="00CE02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CE0222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CYP3041D1</w:t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W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QSQ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R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G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S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ETT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E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VQ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R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P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HE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F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N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P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Y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R</w:t>
      </w:r>
      <w:r w:rsidRPr="00D80B82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F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</w:t>
      </w:r>
      <w:r w:rsidRPr="00EB3ADD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P</w:t>
      </w:r>
      <w:r w:rsidRPr="00EB3AD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YGF</w:t>
      </w:r>
      <w:r w:rsidRPr="00EB3ADD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G</w:t>
      </w:r>
      <w:r w:rsidRPr="00EB3AD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K</w:t>
      </w:r>
      <w:r w:rsidRPr="00EB3ADD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R</w:t>
      </w:r>
      <w:r w:rsidRPr="00EB3AD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I</w:t>
      </w:r>
      <w:r w:rsidRPr="00EB3ADD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C</w:t>
      </w:r>
      <w:r w:rsidRPr="00EB3AD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M</w:t>
      </w:r>
      <w:r w:rsidRPr="00EB3ADD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G</w:t>
      </w:r>
    </w:p>
    <w:p w14:paraId="17D9E66C" w14:textId="77777777" w:rsidR="00CE0222" w:rsidRPr="00BF5A55" w:rsidRDefault="00CE0222" w:rsidP="00CE02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CE0222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CYP3041E1</w:t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W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QTQ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R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G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S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ETS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E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IQ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R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P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QE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F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N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P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L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R</w:t>
      </w:r>
      <w:r w:rsidRPr="00D80B82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F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</w:t>
      </w:r>
      <w:r w:rsidRPr="00EB3ADD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PF</w:t>
      </w:r>
      <w:r w:rsidRPr="00EB3AD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GF</w:t>
      </w:r>
      <w:r w:rsidRPr="00EB3ADD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G</w:t>
      </w:r>
      <w:r w:rsidRPr="00EB3AD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K</w:t>
      </w:r>
      <w:r w:rsidRPr="00EB3ADD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R</w:t>
      </w:r>
      <w:r w:rsidRPr="00EB3AD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I</w:t>
      </w:r>
      <w:r w:rsidRPr="00EB3ADD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C</w:t>
      </w:r>
      <w:r w:rsidRPr="00EB3AD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M</w:t>
      </w:r>
      <w:r w:rsidRPr="00EB3ADD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G</w:t>
      </w:r>
    </w:p>
    <w:p w14:paraId="1D6971FD" w14:textId="77777777" w:rsidR="00CE0222" w:rsidRPr="00BF5A55" w:rsidRDefault="00311B28" w:rsidP="00CE02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CYP3041E2   </w:t>
      </w:r>
      <w:r w:rsidR="00CE0222"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</w:t>
      </w:r>
      <w:r w:rsidR="00CE0222"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W</w:t>
      </w:r>
      <w:r w:rsidR="00CE0222"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QNQ</w:t>
      </w:r>
      <w:r w:rsidR="00CE0222"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R</w:t>
      </w:r>
      <w:r w:rsidR="00CE0222"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</w:t>
      </w:r>
      <w:r w:rsidR="00CE0222"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G</w:t>
      </w:r>
      <w:r w:rsidR="00CE0222"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</w:t>
      </w:r>
      <w:r w:rsidR="00CE0222"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ETT</w:t>
      </w:r>
      <w:r w:rsidR="00CE0222"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</w:t>
      </w:r>
      <w:r w:rsidR="00CE0222"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E</w:t>
      </w:r>
      <w:r w:rsidR="00CE0222"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IQ</w:t>
      </w:r>
      <w:r w:rsidR="00CE0222"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R</w:t>
      </w:r>
      <w:r w:rsidR="00CE0222"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</w:t>
      </w:r>
      <w:r w:rsidR="00CE0222"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P</w:t>
      </w:r>
      <w:r w:rsidR="00CE0222"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QQ</w:t>
      </w:r>
      <w:r w:rsidR="00CE0222"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F</w:t>
      </w:r>
      <w:r w:rsidR="00CE0222"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N</w:t>
      </w:r>
      <w:r w:rsidR="00CE0222"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PDR</w:t>
      </w:r>
      <w:r w:rsidR="00CE0222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W</w:t>
      </w:r>
      <w:r w:rsidR="00CE0222"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</w:t>
      </w:r>
      <w:r w:rsidR="00CE0222" w:rsidRPr="00EB3ADD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PF</w:t>
      </w:r>
      <w:r w:rsidR="00CE0222" w:rsidRPr="00EB3AD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GF</w:t>
      </w:r>
      <w:r w:rsidR="00CE0222" w:rsidRPr="00EB3ADD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G</w:t>
      </w:r>
      <w:r w:rsidR="00CE0222" w:rsidRPr="00EB3AD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K</w:t>
      </w:r>
      <w:r w:rsidR="00CE0222" w:rsidRPr="00EB3ADD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R</w:t>
      </w:r>
      <w:r w:rsidR="00CE0222" w:rsidRPr="00EB3AD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I</w:t>
      </w:r>
      <w:r w:rsidR="00CE0222" w:rsidRPr="00EB3ADD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C</w:t>
      </w:r>
      <w:r w:rsidR="00CE0222" w:rsidRPr="00EB3AD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M</w:t>
      </w:r>
      <w:r w:rsidR="00CE0222" w:rsidRPr="00EB3ADD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G</w:t>
      </w:r>
    </w:p>
    <w:p w14:paraId="7146A596" w14:textId="77777777" w:rsidR="00CE0222" w:rsidRDefault="00CE0222" w:rsidP="00BF5A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3E4B71EA" w14:textId="77777777" w:rsidR="00AE4B02" w:rsidRPr="00BF5A55" w:rsidRDefault="00AE4B02" w:rsidP="00AE4B0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AE4B02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CYP3027H1</w:t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W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KLL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R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G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YA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TT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E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T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LR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P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EI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F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K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PER</w:t>
      </w:r>
      <w:r w:rsidRPr="00D80B82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F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</w:t>
      </w:r>
      <w:r w:rsidRPr="00EB3ADD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PF</w:t>
      </w:r>
      <w:r w:rsidRPr="00EB3AD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GD</w:t>
      </w:r>
      <w:r w:rsidRPr="00EB3ADD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G</w:t>
      </w:r>
      <w:r w:rsidRPr="00EB3AD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N</w:t>
      </w:r>
      <w:r w:rsidRPr="00EB3ADD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R</w:t>
      </w:r>
      <w:r w:rsidRPr="00EB3AD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I</w:t>
      </w:r>
      <w:r w:rsidRPr="00EB3ADD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C</w:t>
      </w:r>
      <w:r w:rsidRPr="00EB3AD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I</w:t>
      </w:r>
      <w:r w:rsidRPr="00EB3ADD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A</w:t>
      </w:r>
    </w:p>
    <w:p w14:paraId="6F5DF2C0" w14:textId="77777777" w:rsidR="00AE4B02" w:rsidRDefault="00AE4B02" w:rsidP="00AE4B0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CYP3027H2              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W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KLL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R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G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YV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TT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E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LR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P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EE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F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K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PER</w:t>
      </w:r>
      <w:r w:rsidRPr="00D80B82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F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</w:t>
      </w:r>
      <w:r w:rsidRPr="00EB3ADD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PF</w:t>
      </w:r>
      <w:r w:rsidRPr="00EB3AD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GD</w:t>
      </w:r>
      <w:r w:rsidRPr="00EB3ADD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G</w:t>
      </w:r>
      <w:r w:rsidRPr="00EB3AD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N</w:t>
      </w:r>
      <w:r w:rsidRPr="00EB3ADD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R</w:t>
      </w:r>
      <w:r w:rsidRPr="00EB3AD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I</w:t>
      </w:r>
      <w:r w:rsidRPr="00EB3ADD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C</w:t>
      </w:r>
      <w:r w:rsidRPr="00EB3AD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I</w:t>
      </w:r>
      <w:r w:rsidRPr="00EB3ADD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A</w:t>
      </w:r>
    </w:p>
    <w:p w14:paraId="02369A4D" w14:textId="77777777" w:rsidR="00AE4B02" w:rsidRPr="00BF5A55" w:rsidRDefault="00AE4B02" w:rsidP="00AE4B0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AE4B02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CYP3027H</w:t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3              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W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KLL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R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G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YS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TT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E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T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LR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P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NE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F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K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PER</w:t>
      </w:r>
      <w:r w:rsidRPr="00D80B82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F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</w:t>
      </w:r>
      <w:r w:rsidRPr="00EB3ADD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PF</w:t>
      </w:r>
      <w:r w:rsidRPr="00EB3AD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GD</w:t>
      </w:r>
      <w:r w:rsidRPr="00EB3ADD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G</w:t>
      </w:r>
      <w:r w:rsidRPr="00EB3AD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N</w:t>
      </w:r>
      <w:r w:rsidRPr="00EB3ADD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R</w:t>
      </w:r>
      <w:r w:rsidRPr="00EB3AD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S</w:t>
      </w:r>
      <w:r w:rsidRPr="00EB3ADD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C</w:t>
      </w:r>
      <w:r w:rsidRPr="00EB3AD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I</w:t>
      </w:r>
      <w:r w:rsidRPr="00EB3ADD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A</w:t>
      </w:r>
    </w:p>
    <w:p w14:paraId="03CA3AD7" w14:textId="77777777" w:rsidR="00AE4B02" w:rsidRPr="00BF5A55" w:rsidRDefault="00AE4B02" w:rsidP="00AE4B0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CYP3027H4              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W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KLL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R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G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YS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TT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E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T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LR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P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NE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F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K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PER</w:t>
      </w:r>
      <w:r w:rsidRPr="00D80B82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F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</w:t>
      </w:r>
      <w:r w:rsidRPr="00EB3ADD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PF</w:t>
      </w:r>
      <w:r w:rsidRPr="00EB3AD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GN</w:t>
      </w:r>
      <w:r w:rsidRPr="00EB3ADD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G</w:t>
      </w:r>
      <w:r w:rsidRPr="00EB3AD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N</w:t>
      </w:r>
      <w:r w:rsidRPr="00EB3ADD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R</w:t>
      </w:r>
      <w:r w:rsidRPr="00EB3AD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S</w:t>
      </w:r>
      <w:r w:rsidRPr="00EB3ADD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C</w:t>
      </w:r>
      <w:r w:rsidRPr="00EB3AD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I</w:t>
      </w:r>
      <w:r w:rsidRPr="00EB3ADD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A</w:t>
      </w:r>
    </w:p>
    <w:p w14:paraId="00400CCC" w14:textId="77777777" w:rsidR="00AE4B02" w:rsidRPr="00EB3ADD" w:rsidRDefault="00AE4B02" w:rsidP="00AE4B0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AE4B02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CYP3027H-fragment1</w:t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-----     -----     ----     ---------     </w:t>
      </w:r>
      <w:r w:rsidRPr="00EB3ADD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PF</w:t>
      </w:r>
      <w:r w:rsidRPr="00EB3AD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GD</w:t>
      </w:r>
      <w:r w:rsidRPr="00EB3ADD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G</w:t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N</w:t>
      </w:r>
      <w:r w:rsidRPr="006F438A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R</w:t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I</w:t>
      </w:r>
      <w:r w:rsidRPr="006F438A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C</w:t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I</w:t>
      </w:r>
      <w:r w:rsidRPr="006F438A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A</w:t>
      </w:r>
    </w:p>
    <w:p w14:paraId="3437AB8B" w14:textId="77777777" w:rsidR="00AE4B02" w:rsidRPr="00BF5A55" w:rsidRDefault="004077B5" w:rsidP="00AE4B0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4077B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CYP3027H-fragment</w:t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2     </w:t>
      </w:r>
      <w:r w:rsidR="00AE4B02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-----     -----     </w:t>
      </w:r>
      <w:r w:rsidR="00AE4B02"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E</w:t>
      </w:r>
      <w:r w:rsidR="00AE4B02"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</w:t>
      </w:r>
      <w:r w:rsidR="00AE4B02"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LR</w:t>
      </w:r>
      <w:r w:rsidR="00AE4B02"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</w:t>
      </w:r>
      <w:r w:rsidR="00AE4B02"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P</w:t>
      </w:r>
      <w:r w:rsidR="00AE4B02"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EELK</w:t>
      </w:r>
      <w:r w:rsidR="00AE4B02"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PER</w:t>
      </w:r>
      <w:r w:rsidR="00AE4B02" w:rsidRPr="00D80B82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F</w:t>
      </w:r>
      <w:r w:rsidR="00AE4B02"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</w:t>
      </w:r>
      <w:r w:rsidR="00AE4B02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-----------</w:t>
      </w:r>
    </w:p>
    <w:p w14:paraId="56BCBBFB" w14:textId="77777777" w:rsidR="00AE4B02" w:rsidRPr="00BF5A55" w:rsidRDefault="004077B5" w:rsidP="00AE4B0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4077B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CYP3649A1</w:t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</w:t>
      </w:r>
      <w:r w:rsidR="00AE4B02"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W</w:t>
      </w:r>
      <w:r w:rsidR="00AE4B02"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KKI</w:t>
      </w:r>
      <w:r w:rsidR="00AE4B02"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R</w:t>
      </w:r>
      <w:r w:rsidR="00AE4B02"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</w:t>
      </w:r>
      <w:r w:rsidR="00AE4B02"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G</w:t>
      </w:r>
      <w:r w:rsidR="00AE4B02"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F</w:t>
      </w:r>
      <w:r w:rsidR="00AE4B02"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DTT</w:t>
      </w:r>
      <w:r w:rsidR="00AE4B02"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</w:t>
      </w:r>
      <w:r w:rsidR="00AE4B02"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E</w:t>
      </w:r>
      <w:r w:rsidR="00AE4B02"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V</w:t>
      </w:r>
      <w:r w:rsidR="00AE4B02"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LR</w:t>
      </w:r>
      <w:r w:rsidR="00AE4B02"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</w:t>
      </w:r>
      <w:r w:rsidR="00AE4B02"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P</w:t>
      </w:r>
      <w:r w:rsidR="00AE4B02"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EV</w:t>
      </w:r>
      <w:r w:rsidR="00AE4B02"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F</w:t>
      </w:r>
      <w:r w:rsidR="00AE4B02"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N</w:t>
      </w:r>
      <w:r w:rsidR="00AE4B02"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P</w:t>
      </w:r>
      <w:r w:rsidR="00AE4B02"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NN</w:t>
      </w:r>
      <w:r w:rsidR="00AE4B02" w:rsidRPr="00D80B82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F</w:t>
      </w:r>
      <w:r w:rsidR="00AE4B02"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</w:t>
      </w:r>
      <w:r w:rsidR="00AE4B02" w:rsidRPr="00EB3AD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</w:t>
      </w:r>
      <w:r w:rsidR="00AE4B02" w:rsidRPr="00EB3ADD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F</w:t>
      </w:r>
      <w:r w:rsidR="00AE4B02" w:rsidRPr="00EB3AD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GQ</w:t>
      </w:r>
      <w:r w:rsidR="00AE4B02" w:rsidRPr="00EB3ADD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G</w:t>
      </w:r>
      <w:r w:rsidR="00AE4B02" w:rsidRPr="00EB3AD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P</w:t>
      </w:r>
      <w:r w:rsidR="00AE4B02" w:rsidRPr="00EB3ADD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R</w:t>
      </w:r>
      <w:r w:rsidR="00AE4B02" w:rsidRPr="00EB3AD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N</w:t>
      </w:r>
      <w:r w:rsidR="00AE4B02" w:rsidRPr="00EB3ADD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C</w:t>
      </w:r>
      <w:r w:rsidR="00AE4B02" w:rsidRPr="00EB3AD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I</w:t>
      </w:r>
      <w:r w:rsidR="00AE4B02" w:rsidRPr="00EB3ADD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G</w:t>
      </w:r>
    </w:p>
    <w:p w14:paraId="21846E3B" w14:textId="77777777" w:rsidR="00AE4B02" w:rsidRPr="00BF5A55" w:rsidRDefault="004077B5" w:rsidP="00AE4B0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CYP3649A2              </w:t>
      </w:r>
      <w:r w:rsidR="00AE4B02"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W</w:t>
      </w:r>
      <w:r w:rsidR="00AE4B02"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KSI</w:t>
      </w:r>
      <w:r w:rsidR="00AE4B02"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R</w:t>
      </w:r>
      <w:r w:rsidR="00AE4B02"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</w:t>
      </w:r>
      <w:r w:rsidR="00AE4B02"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G</w:t>
      </w:r>
      <w:r w:rsidR="00AE4B02"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F</w:t>
      </w:r>
      <w:r w:rsidR="00AE4B02"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ETT</w:t>
      </w:r>
      <w:r w:rsidR="00AE4B02"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</w:t>
      </w:r>
      <w:r w:rsidR="00AE4B02"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E</w:t>
      </w:r>
      <w:r w:rsidR="00AE4B02"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V</w:t>
      </w:r>
      <w:r w:rsidR="00AE4B02"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LR</w:t>
      </w:r>
      <w:r w:rsidR="00AE4B02"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</w:t>
      </w:r>
      <w:r w:rsidR="00AE4B02"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P</w:t>
      </w:r>
      <w:r w:rsidR="00AE4B02"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TK</w:t>
      </w:r>
      <w:r w:rsidR="00AE4B02"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F</w:t>
      </w:r>
      <w:r w:rsidR="00AE4B02"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N</w:t>
      </w:r>
      <w:r w:rsidR="00AE4B02"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P</w:t>
      </w:r>
      <w:r w:rsidR="00AE4B02"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NN</w:t>
      </w:r>
      <w:r w:rsidR="00AE4B02" w:rsidRPr="00D80B82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F</w:t>
      </w:r>
      <w:r w:rsidR="00AE4B02"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</w:t>
      </w:r>
      <w:r w:rsidR="00AE4B02" w:rsidRPr="00EB3AD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</w:t>
      </w:r>
      <w:r w:rsidR="00AE4B02" w:rsidRPr="00EB3ADD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F</w:t>
      </w:r>
      <w:r w:rsidR="00AE4B02" w:rsidRPr="00EB3AD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GH</w:t>
      </w:r>
      <w:r w:rsidR="00AE4B02" w:rsidRPr="00EB3ADD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G</w:t>
      </w:r>
      <w:r w:rsidR="00AE4B02" w:rsidRPr="00EB3AD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P</w:t>
      </w:r>
      <w:r w:rsidR="00AE4B02" w:rsidRPr="00EB3ADD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R</w:t>
      </w:r>
      <w:r w:rsidR="00AE4B02" w:rsidRPr="00EB3AD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N</w:t>
      </w:r>
      <w:r w:rsidR="00AE4B02" w:rsidRPr="00EB3ADD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C</w:t>
      </w:r>
      <w:r w:rsidR="00AE4B02" w:rsidRPr="00EB3AD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I</w:t>
      </w:r>
      <w:r w:rsidR="00AE4B02" w:rsidRPr="00EB3ADD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G</w:t>
      </w:r>
    </w:p>
    <w:p w14:paraId="708587BA" w14:textId="77777777" w:rsidR="00AE4B02" w:rsidRDefault="004077B5" w:rsidP="00AE4B0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4077B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CYP3649A-fragment1</w:t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</w:t>
      </w:r>
      <w:r w:rsidR="00AE4B02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-----     </w:t>
      </w:r>
      <w:r w:rsidR="00AE4B02" w:rsidRPr="00EB3AD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EYSKK</w:t>
      </w:r>
      <w:r w:rsidR="00AE4B02"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</w:t>
      </w:r>
      <w:r w:rsidR="00AE4B02"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E</w:t>
      </w:r>
      <w:r w:rsidR="00AE4B02"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V</w:t>
      </w:r>
      <w:r w:rsidR="00AE4B02"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LR</w:t>
      </w:r>
      <w:r w:rsidR="00AE4B02"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</w:t>
      </w:r>
      <w:r w:rsidR="00AE4B02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---------</w:t>
      </w:r>
      <w:r w:rsidR="00AE4B02"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</w:t>
      </w:r>
      <w:r w:rsidR="00AE4B02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</w:t>
      </w:r>
      <w:r w:rsidR="00AE4B02"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</w:t>
      </w:r>
      <w:r w:rsidR="00AE4B02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-----------</w:t>
      </w:r>
    </w:p>
    <w:p w14:paraId="4DB4D08C" w14:textId="77777777" w:rsidR="00AE4B02" w:rsidRPr="00BF5A55" w:rsidRDefault="004077B5" w:rsidP="00AE4B0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4077B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CYP3651A1P </w:t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</w:t>
      </w:r>
      <w:r w:rsidR="00AE4B02"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W</w:t>
      </w:r>
      <w:r w:rsidR="00AE4B02"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NTFT     YF</w:t>
      </w:r>
      <w:r w:rsidR="00AE4B02"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ETT</w:t>
      </w:r>
      <w:r w:rsidR="00AE4B02"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</w:t>
      </w:r>
      <w:r w:rsidR="00AE4B02"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E</w:t>
      </w:r>
      <w:r w:rsidR="00AE4B02"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IVE     </w:t>
      </w:r>
      <w:r w:rsidR="00AE4B02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---------</w:t>
      </w:r>
      <w:r w:rsidR="00AE4B02"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</w:t>
      </w:r>
      <w:r w:rsidR="00AE4B02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</w:t>
      </w:r>
      <w:r w:rsidR="00AE4B02"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</w:t>
      </w:r>
      <w:r w:rsidR="00AE4B02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-----------</w:t>
      </w:r>
    </w:p>
    <w:p w14:paraId="2CB16CF1" w14:textId="77777777" w:rsidR="00AE4B02" w:rsidRDefault="00AE4B02" w:rsidP="00AE4B0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2DAD2A7A" w14:textId="77777777" w:rsidR="00AE4B02" w:rsidRDefault="00AE4B02" w:rsidP="00AE4B0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67434463" w14:textId="77777777" w:rsidR="00AE4B02" w:rsidRPr="00BF5A55" w:rsidRDefault="00AE4B02" w:rsidP="00AE4B0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CE0222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CYP44M1</w:t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 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W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WKL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R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G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LS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TT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E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T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LR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P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LIHK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PER</w:t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W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</w:t>
      </w:r>
      <w:r w:rsidRPr="00EB3ADD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PF</w:t>
      </w:r>
      <w:r w:rsidRPr="00EB3AD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SH</w:t>
      </w:r>
      <w:r w:rsidRPr="00EB3ADD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G</w:t>
      </w:r>
      <w:r w:rsidRPr="00EB3AD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T</w:t>
      </w:r>
      <w:r w:rsidRPr="00EB3ADD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R</w:t>
      </w:r>
      <w:r w:rsidRPr="00EB3AD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M</w:t>
      </w:r>
      <w:r w:rsidRPr="00EB3ADD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C</w:t>
      </w:r>
      <w:r w:rsidRPr="00EB3AD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I</w:t>
      </w:r>
      <w:r w:rsidRPr="00EB3ADD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G</w:t>
      </w:r>
    </w:p>
    <w:p w14:paraId="1AA38167" w14:textId="77777777" w:rsidR="00AE4B02" w:rsidRPr="00BF5A55" w:rsidRDefault="00AE4B02" w:rsidP="00AE4B0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CE0222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CYP44M</w:t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2     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W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WKL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R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G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LS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TT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E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TF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R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P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LIHK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PER</w:t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W     </w:t>
      </w:r>
      <w:r w:rsidRPr="00EB3ADD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PF</w:t>
      </w:r>
      <w:r w:rsidRPr="00EB3AD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SK</w:t>
      </w:r>
      <w:r w:rsidRPr="00EB3ADD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G</w:t>
      </w:r>
      <w:r w:rsidRPr="00EB3AD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T</w:t>
      </w:r>
      <w:r w:rsidRPr="00EB3ADD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R</w:t>
      </w:r>
      <w:r w:rsidRPr="00EB3AD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M</w:t>
      </w:r>
      <w:r w:rsidRPr="00EB3ADD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C</w:t>
      </w:r>
      <w:r w:rsidRPr="00EB3AD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V</w:t>
      </w:r>
      <w:r w:rsidRPr="00EB3ADD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G</w:t>
      </w:r>
    </w:p>
    <w:p w14:paraId="0DA8146D" w14:textId="77777777" w:rsidR="00AE4B02" w:rsidRPr="00BF5A55" w:rsidRDefault="00AE4B02" w:rsidP="00AE4B0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CE0222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CYP302A1</w:t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W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WRI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R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G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I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DTS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E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T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LR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P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HV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F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N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P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K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R</w:t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W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</w:t>
      </w:r>
      <w:r w:rsidRPr="00EB3ADD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PF</w:t>
      </w:r>
      <w:r w:rsidRPr="00EB3AD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GF</w:t>
      </w:r>
      <w:r w:rsidRPr="00EB3ADD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G</w:t>
      </w:r>
      <w:r w:rsidRPr="00EB3AD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P</w:t>
      </w:r>
      <w:r w:rsidRPr="00EB3ADD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R</w:t>
      </w:r>
      <w:r w:rsidRPr="00EB3AD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M</w:t>
      </w:r>
      <w:r w:rsidRPr="00EB3ADD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C</w:t>
      </w:r>
      <w:r w:rsidRPr="00EB3AD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I</w:t>
      </w:r>
      <w:r w:rsidRPr="00EB3ADD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G</w:t>
      </w:r>
    </w:p>
    <w:p w14:paraId="0424626F" w14:textId="77777777" w:rsidR="00AE4B02" w:rsidRPr="00BF5A55" w:rsidRDefault="00AE4B02" w:rsidP="00AE4B0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CE0222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CYP314A1</w:t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W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HTL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R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G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V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DT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I     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E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SF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R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AKE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F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I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PER</w:t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W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</w:t>
      </w:r>
      <w:r w:rsidRPr="00EB3ADD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PF</w:t>
      </w:r>
      <w:r w:rsidRPr="00EB3AD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GF</w:t>
      </w:r>
      <w:r w:rsidRPr="00EB3ADD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G</w:t>
      </w:r>
      <w:r w:rsidRPr="00EB3AD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K</w:t>
      </w:r>
      <w:r w:rsidRPr="00EB3ADD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R</w:t>
      </w:r>
      <w:r w:rsidRPr="00EB3AD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I</w:t>
      </w:r>
      <w:r w:rsidRPr="00EB3ADD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C</w:t>
      </w:r>
      <w:r w:rsidRPr="00EB3AD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P</w:t>
      </w:r>
      <w:r w:rsidRPr="00EB3ADD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G</w:t>
      </w:r>
    </w:p>
    <w:p w14:paraId="02E0DEB8" w14:textId="77777777" w:rsidR="00AE4B02" w:rsidRPr="00BF5A55" w:rsidRDefault="00AE4B02" w:rsidP="00AE4B0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AE4B02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CYP315E1</w:t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 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W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LRM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R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AV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DTT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E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S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R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P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EH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F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L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P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Q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R</w:t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W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</w:t>
      </w:r>
      <w:r w:rsidRPr="00EB3ADD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PF</w:t>
      </w:r>
      <w:r w:rsidRPr="00EB3AD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GFRA</w:t>
      </w:r>
      <w:r w:rsidRPr="00EB3ADD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R</w:t>
      </w:r>
      <w:r w:rsidRPr="00EB3AD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S</w:t>
      </w:r>
      <w:r w:rsidRPr="00EB3ADD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C</w:t>
      </w:r>
      <w:r w:rsidRPr="00EB3AD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I</w:t>
      </w:r>
      <w:r w:rsidRPr="00EB3ADD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G</w:t>
      </w:r>
    </w:p>
    <w:p w14:paraId="07CCFAA2" w14:textId="77777777" w:rsidR="00AE4B02" w:rsidRPr="00BF5A55" w:rsidRDefault="00AE4B02" w:rsidP="00AE4B0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CE0222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CYP3650A1</w:t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     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W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YDF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R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G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V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DT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A     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E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V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LR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P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LE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F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</w:t>
      </w:r>
      <w:r w:rsidRPr="00BF5A55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PER</w:t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Y</w:t>
      </w:r>
      <w:r w:rsidRPr="00BF5A55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</w:t>
      </w:r>
      <w:r w:rsidRPr="00EB3ADD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PF</w:t>
      </w:r>
      <w:r w:rsidRPr="00EB3AD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GY</w:t>
      </w:r>
      <w:r w:rsidRPr="00EB3ADD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G</w:t>
      </w:r>
      <w:r w:rsidRPr="00EB3AD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P</w:t>
      </w:r>
      <w:r w:rsidRPr="00EB3ADD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R</w:t>
      </w:r>
      <w:r w:rsidRPr="00EB3AD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V</w:t>
      </w:r>
      <w:r w:rsidRPr="00EB3ADD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C</w:t>
      </w:r>
      <w:r w:rsidRPr="00EB3AD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V</w:t>
      </w:r>
      <w:r w:rsidRPr="00EB3ADD">
        <w:rPr>
          <w:rFonts w:ascii="Courier New" w:eastAsia="Times New Roman" w:hAnsi="Courier New" w:cs="Courier New"/>
          <w:b/>
          <w:color w:val="222222"/>
          <w:sz w:val="18"/>
          <w:szCs w:val="18"/>
          <w:lang w:eastAsia="en-GB"/>
        </w:rPr>
        <w:t>G</w:t>
      </w:r>
    </w:p>
    <w:p w14:paraId="5DB7DEC3" w14:textId="77777777" w:rsidR="00BF5A55" w:rsidRDefault="00BF5A55"/>
    <w:sectPr w:rsidR="00BF5A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5A55"/>
    <w:rsid w:val="000625AF"/>
    <w:rsid w:val="00190DA8"/>
    <w:rsid w:val="00311B28"/>
    <w:rsid w:val="0031456A"/>
    <w:rsid w:val="003704D5"/>
    <w:rsid w:val="003D174B"/>
    <w:rsid w:val="004077B5"/>
    <w:rsid w:val="006E162D"/>
    <w:rsid w:val="006F438A"/>
    <w:rsid w:val="008C398B"/>
    <w:rsid w:val="008D4BED"/>
    <w:rsid w:val="00A5085E"/>
    <w:rsid w:val="00AE4B02"/>
    <w:rsid w:val="00B47B7F"/>
    <w:rsid w:val="00BF5A55"/>
    <w:rsid w:val="00CE0222"/>
    <w:rsid w:val="00D35AA8"/>
    <w:rsid w:val="00D80B82"/>
    <w:rsid w:val="00EB3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C5DC3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274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2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34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7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8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1</Words>
  <Characters>194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11-08T15:57:00Z</dcterms:created>
  <dcterms:modified xsi:type="dcterms:W3CDTF">2019-11-08T15:57:00Z</dcterms:modified>
</cp:coreProperties>
</file>